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924"/>
        <w:gridCol w:w="2159"/>
        <w:gridCol w:w="751"/>
        <w:gridCol w:w="751"/>
        <w:gridCol w:w="751"/>
        <w:gridCol w:w="751"/>
        <w:gridCol w:w="751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FD7A46" w:rsidRPr="00FD7A46" w14:paraId="124B8603" w14:textId="77777777" w:rsidTr="00FD7A46">
        <w:trPr>
          <w:trHeight w:val="290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C431" w14:textId="77777777" w:rsidR="00FD7A46" w:rsidRPr="00FD7A46" w:rsidRDefault="00FD7A46" w:rsidP="00FD7A46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bookmarkStart w:id="0" w:name="_GoBack"/>
            <w:bookmarkEnd w:id="0"/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Table S3   Comparison of promoter sequences of two candidate genes between two parents</w:t>
            </w:r>
          </w:p>
        </w:tc>
      </w:tr>
      <w:tr w:rsidR="00FD7A46" w:rsidRPr="00FD7A46" w14:paraId="7F04C503" w14:textId="77777777" w:rsidTr="00FD7A46">
        <w:trPr>
          <w:trHeight w:val="75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DE74" w14:textId="77777777" w:rsidR="00FD7A46" w:rsidRPr="00FD7A46" w:rsidRDefault="00FD7A46" w:rsidP="00FD7A46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2FF46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LOC_Os07g15370 Promoter</w:t>
            </w:r>
          </w:p>
        </w:tc>
        <w:tc>
          <w:tcPr>
            <w:tcW w:w="3550" w:type="pct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81971" w14:textId="60F5376F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LOC_Os07g153</w:t>
            </w:r>
            <w:r w:rsidR="00AF7DAA">
              <w:rPr>
                <w:rFonts w:eastAsia="DengXian"/>
                <w:color w:val="000000"/>
                <w:kern w:val="0"/>
                <w:sz w:val="18"/>
                <w:szCs w:val="22"/>
              </w:rPr>
              <w:t>9</w:t>
            </w: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0                                                                                                                            Promoter</w:t>
            </w:r>
          </w:p>
        </w:tc>
      </w:tr>
      <w:tr w:rsidR="00FD7A46" w:rsidRPr="00FD7A46" w14:paraId="2C5B8A37" w14:textId="77777777" w:rsidTr="00FD7A46">
        <w:trPr>
          <w:trHeight w:val="4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F06F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Positions of bas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557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1,6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6D8C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1,8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96FD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1,7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1671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1,1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BF2B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1,0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D7D1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1,2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6F3A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98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D91D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96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0D97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74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54CF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69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8C2D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44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614F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40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C7B2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32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FA1D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3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0D84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25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58C5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21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52E9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139</w:t>
            </w:r>
          </w:p>
        </w:tc>
      </w:tr>
      <w:tr w:rsidR="00FD7A46" w:rsidRPr="00FD7A46" w14:paraId="47C187A9" w14:textId="77777777" w:rsidTr="00FD7A46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2417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proofErr w:type="spellStart"/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Huhan</w:t>
            </w:r>
            <w:proofErr w:type="spellEnd"/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 xml:space="preserve"> </w:t>
            </w:r>
            <w:proofErr w:type="spellStart"/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1B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6476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–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0877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91F9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E801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5371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F12A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T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AD4D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4309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E7F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311D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EC7F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7823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B2CD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T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4560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T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6B17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T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0475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D1B2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A</w:t>
            </w:r>
          </w:p>
        </w:tc>
      </w:tr>
      <w:tr w:rsidR="00FD7A46" w:rsidRPr="00FD7A46" w14:paraId="20207E7D" w14:textId="77777777" w:rsidTr="00FD7A46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2ABF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II-32B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ABEC0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8BAB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D046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ED44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0964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C2A4E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FB83F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0E6C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20E4A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0A8A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5249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81A0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T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BF6E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A8C71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AAEB4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D1F90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T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87A5" w14:textId="77777777" w:rsidR="00FD7A46" w:rsidRPr="00FD7A46" w:rsidRDefault="00FD7A46" w:rsidP="00FD7A46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22"/>
              </w:rPr>
            </w:pPr>
            <w:r w:rsidRPr="00FD7A46">
              <w:rPr>
                <w:rFonts w:eastAsia="DengXian"/>
                <w:color w:val="000000"/>
                <w:kern w:val="0"/>
                <w:sz w:val="18"/>
                <w:szCs w:val="22"/>
              </w:rPr>
              <w:t>C</w:t>
            </w:r>
          </w:p>
        </w:tc>
      </w:tr>
    </w:tbl>
    <w:p w14:paraId="1174951E" w14:textId="278067DC" w:rsidR="005778B9" w:rsidRPr="00FD7A46" w:rsidRDefault="005778B9" w:rsidP="005778B9">
      <w:pPr>
        <w:rPr>
          <w:sz w:val="18"/>
        </w:rPr>
      </w:pPr>
    </w:p>
    <w:p w14:paraId="2C4861C1" w14:textId="77777777" w:rsidR="007B42A2" w:rsidRPr="005778B9" w:rsidRDefault="007B42A2" w:rsidP="007B42A2"/>
    <w:p w14:paraId="0C1A3407" w14:textId="77777777" w:rsidR="00015DC3" w:rsidRDefault="00015DC3"/>
    <w:sectPr w:rsidR="00015DC3" w:rsidSect="00FD7A4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7A4C0" w14:textId="77777777" w:rsidR="00C720D9" w:rsidRDefault="00C720D9" w:rsidP="007B42A2">
      <w:r>
        <w:separator/>
      </w:r>
    </w:p>
  </w:endnote>
  <w:endnote w:type="continuationSeparator" w:id="0">
    <w:p w14:paraId="4E4A75D9" w14:textId="77777777" w:rsidR="00C720D9" w:rsidRDefault="00C720D9" w:rsidP="007B4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9F7B3A" w14:textId="77777777" w:rsidR="00C720D9" w:rsidRDefault="00C720D9" w:rsidP="007B42A2">
      <w:r>
        <w:separator/>
      </w:r>
    </w:p>
  </w:footnote>
  <w:footnote w:type="continuationSeparator" w:id="0">
    <w:p w14:paraId="2AD56B51" w14:textId="77777777" w:rsidR="00C720D9" w:rsidRDefault="00C720D9" w:rsidP="007B4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91E46"/>
    <w:rsid w:val="00015DC3"/>
    <w:rsid w:val="000E16F4"/>
    <w:rsid w:val="00354616"/>
    <w:rsid w:val="00380FA8"/>
    <w:rsid w:val="003B6D4D"/>
    <w:rsid w:val="00491E46"/>
    <w:rsid w:val="005778B9"/>
    <w:rsid w:val="006B258C"/>
    <w:rsid w:val="007B42A2"/>
    <w:rsid w:val="008C1E53"/>
    <w:rsid w:val="00942F54"/>
    <w:rsid w:val="00A26C52"/>
    <w:rsid w:val="00AB2DC0"/>
    <w:rsid w:val="00AF7DAA"/>
    <w:rsid w:val="00C720D9"/>
    <w:rsid w:val="00FD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53F0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2A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4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42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42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42A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A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A46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2A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4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42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42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42A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A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A46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1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259</Characters>
  <Application>Microsoft Office Word</Application>
  <DocSecurity>0</DocSecurity>
  <Lines>62</Lines>
  <Paragraphs>56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刘</dc:creator>
  <cp:keywords/>
  <dc:description/>
  <cp:lastModifiedBy>S3G_Reference_Citation_Sequence</cp:lastModifiedBy>
  <cp:revision>8</cp:revision>
  <dcterms:created xsi:type="dcterms:W3CDTF">2019-01-28T01:56:00Z</dcterms:created>
  <dcterms:modified xsi:type="dcterms:W3CDTF">2019-06-19T01:53:00Z</dcterms:modified>
</cp:coreProperties>
</file>